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4" w:type="dxa"/>
        <w:tblInd w:w="93" w:type="dxa"/>
        <w:tblLook w:val="04A0" w:firstRow="1" w:lastRow="0" w:firstColumn="1" w:lastColumn="0" w:noHBand="0" w:noVBand="1"/>
      </w:tblPr>
      <w:tblGrid>
        <w:gridCol w:w="1300"/>
        <w:gridCol w:w="3845"/>
        <w:gridCol w:w="3419"/>
      </w:tblGrid>
      <w:tr w:rsidR="00655540" w:rsidRPr="00655540" w:rsidTr="00655540">
        <w:trPr>
          <w:trHeight w:val="315"/>
        </w:trPr>
        <w:tc>
          <w:tcPr>
            <w:tcW w:w="5145" w:type="dxa"/>
            <w:gridSpan w:val="2"/>
            <w:shd w:val="clear" w:color="auto" w:fill="auto"/>
            <w:noWrap/>
            <w:vAlign w:val="bottom"/>
            <w:hideMark/>
          </w:tcPr>
          <w:p w:rsidR="00655540" w:rsidRPr="00655540" w:rsidRDefault="005903D5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2</w:t>
            </w:r>
            <w:bookmarkStart w:id="0" w:name="_GoBack"/>
            <w:bookmarkEnd w:id="0"/>
            <w:r w:rsidR="00655540" w:rsidRPr="00655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655540" w:rsidRPr="00655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s used in </w:t>
            </w:r>
            <w:proofErr w:type="spellStart"/>
            <w:r w:rsidR="00655540" w:rsidRPr="00655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="00655540" w:rsidRPr="00655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 in this study</w:t>
            </w:r>
            <w:r w:rsidR="00655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55540" w:rsidRPr="00655540" w:rsidTr="00655540">
        <w:trPr>
          <w:trHeight w:val="33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4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55540" w:rsidRPr="00655540" w:rsidTr="00655540">
        <w:trPr>
          <w:trHeight w:val="33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5540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3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5540">
              <w:rPr>
                <w:rFonts w:ascii="Calibri" w:eastAsia="Times New Roman" w:hAnsi="Calibri" w:cs="Times New Roman"/>
                <w:b/>
                <w:bCs/>
                <w:color w:val="000000"/>
              </w:rPr>
              <w:t>Forward primer (5’-3’)</w:t>
            </w:r>
          </w:p>
        </w:tc>
        <w:tc>
          <w:tcPr>
            <w:tcW w:w="3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5540">
              <w:rPr>
                <w:rFonts w:ascii="Calibri" w:eastAsia="Times New Roman" w:hAnsi="Calibri" w:cs="Times New Roman"/>
                <w:b/>
                <w:bCs/>
                <w:color w:val="000000"/>
              </w:rPr>
              <w:t>Reverse primer (5’-3’)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sLAX1 </w:t>
            </w:r>
          </w:p>
        </w:tc>
        <w:tc>
          <w:tcPr>
            <w:tcW w:w="3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TGTGGGAGAAGGTGATCGG</w:t>
            </w:r>
          </w:p>
        </w:tc>
        <w:tc>
          <w:tcPr>
            <w:tcW w:w="34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GTTGATGGGGCCGAAGAAG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LAX2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CTCATCGGACTCCACGACT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GTTGATGGGCCCGAAGAAG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LAX3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CTACATCAACGACCGGCT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CCAGATGCGGTAGTTGTGG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LAX4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CTGGAGGAATGTGGGACT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ATGACGGGATGAAGACGGT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LAX5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CCCGTCCTTCCACAACTAC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AGAGCACCATCGTCTTGCT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CCACAGGAATGAAGCCCGAT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ACCGACCAATGCAACTGT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2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TGCGCTGCTTGAAAGGTTC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ACGAAGCCAGCTGACCTTG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3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TTGACGGTGTGGAGCTTGA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CGGATGGTGTCGTTGAACA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4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GATGAGGCTACAAGTGCC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CAATCACATCTGCCCCTT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5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CTTTTGCGGCAGATTGGAG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CGCAACTTGGTTTGCATCCT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6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CCGGCGTTTAGTTGGAGAC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TCCAGTCCGCTATCATCGC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7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CTCTCGATGCACAGTCA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TGTTCAGTCGATGTGCCA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8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AGGCCCTCGACACATTGAT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AATCATGCGTTCCCTGCT</w:t>
            </w:r>
          </w:p>
        </w:tc>
      </w:tr>
      <w:tr w:rsidR="00655540" w:rsidRPr="00655540" w:rsidTr="00655540">
        <w:trPr>
          <w:trHeight w:val="342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9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GGACAGTTGTGGAGAAGG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CAAGCTGTGTTGTGATGCA</w:t>
            </w:r>
          </w:p>
        </w:tc>
      </w:tr>
      <w:tr w:rsidR="00655540" w:rsidRPr="00655540" w:rsidTr="00655540">
        <w:trPr>
          <w:trHeight w:val="350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0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CTGTTGCGCTTGTTGGTGAA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GAAAGATGGCGCCAGAGTC</w:t>
            </w:r>
          </w:p>
        </w:tc>
      </w:tr>
      <w:tr w:rsidR="00655540" w:rsidRPr="00655540" w:rsidTr="00655540">
        <w:trPr>
          <w:trHeight w:val="350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1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GAGATGGCCAGCTTCAAGT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AACACCGACGACACCATCT</w:t>
            </w:r>
          </w:p>
        </w:tc>
      </w:tr>
      <w:tr w:rsidR="00655540" w:rsidRPr="00655540" w:rsidTr="00655540">
        <w:trPr>
          <w:trHeight w:val="350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2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GAGATGGCCAGCTTCAAGT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AACACCGACGACACCATCT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3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GGTTTCAGGATCGGGGAA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CTCGGCCATCCAACAGAACT</w:t>
            </w:r>
          </w:p>
        </w:tc>
      </w:tr>
      <w:tr w:rsidR="00655540" w:rsidRPr="00655540" w:rsidTr="00655540">
        <w:trPr>
          <w:trHeight w:val="342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4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CAAGGTCTTCGTCGTGCTC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AGGATGGCAAAGACGGAC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5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CGTGCCTTAGTCCCATGTGA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CAACCGTTCCATTGCTCGA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6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GTCTTGGCCAGGCATTCTC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CTGGCGAATGACCTCCAAC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7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ATGAACAGGACCACGGT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CATCCCGTTCTTCACCACC</w:t>
            </w:r>
          </w:p>
        </w:tc>
      </w:tr>
      <w:tr w:rsidR="00655540" w:rsidRPr="00655540" w:rsidTr="00655540">
        <w:trPr>
          <w:trHeight w:val="413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8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ACGGACTGTCGCTTCGTTC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TATGCCGAAACCCAAGCCA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19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CTCAACAATCCAAGGCGCT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GCGAAGTTCCACAAGTGA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20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GGAGGCGAACATTCACGAA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TTCTGCCCTCCTGAAAGCTG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21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TTAGTTGGGCCCAGTGGT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CGTCAACAAGTACCTGCCCT</w:t>
            </w:r>
          </w:p>
        </w:tc>
      </w:tr>
      <w:tr w:rsidR="00655540" w:rsidRPr="00655540" w:rsidTr="00655540">
        <w:trPr>
          <w:trHeight w:val="315"/>
        </w:trPr>
        <w:tc>
          <w:tcPr>
            <w:tcW w:w="1300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BCB22</w:t>
            </w:r>
          </w:p>
        </w:tc>
        <w:tc>
          <w:tcPr>
            <w:tcW w:w="3845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CTGTCCAGCACCTCTTCTGG</w:t>
            </w:r>
          </w:p>
        </w:tc>
        <w:tc>
          <w:tcPr>
            <w:tcW w:w="3419" w:type="dxa"/>
            <w:shd w:val="clear" w:color="auto" w:fill="auto"/>
            <w:vAlign w:val="center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GTCCTCCATGTCGAACCAGG</w:t>
            </w:r>
          </w:p>
        </w:tc>
      </w:tr>
      <w:tr w:rsidR="00655540" w:rsidRPr="00655540" w:rsidTr="00655540">
        <w:trPr>
          <w:trHeight w:val="33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Actin</w:t>
            </w:r>
            <w:r w:rsidR="00363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3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TCCTTGTATGCTAGCGGTCGA</w:t>
            </w:r>
          </w:p>
        </w:tc>
        <w:tc>
          <w:tcPr>
            <w:tcW w:w="34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540" w:rsidRPr="00655540" w:rsidRDefault="00655540" w:rsidP="00655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5540">
              <w:rPr>
                <w:rFonts w:ascii="Times New Roman" w:eastAsia="Times New Roman" w:hAnsi="Times New Roman" w:cs="Times New Roman"/>
                <w:color w:val="000000"/>
              </w:rPr>
              <w:t>ATCCAACCGGAGGATAGCATG</w:t>
            </w:r>
          </w:p>
        </w:tc>
      </w:tr>
    </w:tbl>
    <w:p w:rsidR="00197385" w:rsidRDefault="00197385"/>
    <w:sectPr w:rsidR="00197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540"/>
    <w:rsid w:val="00197385"/>
    <w:rsid w:val="0036339E"/>
    <w:rsid w:val="005903D5"/>
    <w:rsid w:val="0065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D786F6-C3E5-47F5-A144-3BF998ABB51C}"/>
</file>

<file path=customXml/itemProps2.xml><?xml version="1.0" encoding="utf-8"?>
<ds:datastoreItem xmlns:ds="http://schemas.openxmlformats.org/officeDocument/2006/customXml" ds:itemID="{F1A39B42-4978-48BF-B399-9D126730782D}"/>
</file>

<file path=customXml/itemProps3.xml><?xml version="1.0" encoding="utf-8"?>
<ds:datastoreItem xmlns:ds="http://schemas.openxmlformats.org/officeDocument/2006/customXml" ds:itemID="{D1E1BE9E-2E6A-4849-93C8-A66834B381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4</cp:revision>
  <dcterms:created xsi:type="dcterms:W3CDTF">2016-01-15T04:55:00Z</dcterms:created>
  <dcterms:modified xsi:type="dcterms:W3CDTF">2016-03-2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